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658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2A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658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2A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658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02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-9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7F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0275" w:rsidP="005559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9F2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</w:t>
            </w:r>
            <w:r w:rsidR="005559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7F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02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5-54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467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7F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0275" w:rsidP="005B02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_GoBack"/>
            <w:bookmarkEnd w:id="1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8-53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7F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7F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7F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53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-15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2A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25EE5" w:rsidP="006853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6853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</w:t>
            </w:r>
            <w:r w:rsidR="006853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25E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25EE5" w:rsidP="006853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6853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6853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25E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53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-2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5D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5D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1C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53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-2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1C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53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-2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1C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53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-32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1C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53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8-30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1C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53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8-30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1C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1C94" w:rsidP="006853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  <w:r w:rsidR="006853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6853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1C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53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1-38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1C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A24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1-38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39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A24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9-37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6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78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0EA">
              <w:rPr>
                <w:sz w:val="24"/>
                <w:szCs w:val="24"/>
              </w:rPr>
            </w:r>
            <w:r w:rsidR="00B750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5E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607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AU" w:eastAsia="en-AU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50E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11C94"/>
    <w:rsid w:val="0016585B"/>
    <w:rsid w:val="001E4CA1"/>
    <w:rsid w:val="002253F7"/>
    <w:rsid w:val="002A2436"/>
    <w:rsid w:val="00325AEE"/>
    <w:rsid w:val="0045160F"/>
    <w:rsid w:val="00474025"/>
    <w:rsid w:val="00485EB6"/>
    <w:rsid w:val="00555920"/>
    <w:rsid w:val="005B0275"/>
    <w:rsid w:val="00607844"/>
    <w:rsid w:val="00625EE5"/>
    <w:rsid w:val="00664936"/>
    <w:rsid w:val="00685351"/>
    <w:rsid w:val="0068643A"/>
    <w:rsid w:val="00750A0E"/>
    <w:rsid w:val="007924AC"/>
    <w:rsid w:val="00937F28"/>
    <w:rsid w:val="009B20D2"/>
    <w:rsid w:val="009F2A2F"/>
    <w:rsid w:val="00A0782F"/>
    <w:rsid w:val="00A44482"/>
    <w:rsid w:val="00AE3956"/>
    <w:rsid w:val="00B567D4"/>
    <w:rsid w:val="00B750EA"/>
    <w:rsid w:val="00BB4AE3"/>
    <w:rsid w:val="00CA6DD4"/>
    <w:rsid w:val="00D05D04"/>
    <w:rsid w:val="00D464FA"/>
    <w:rsid w:val="00EE17D5"/>
    <w:rsid w:val="00F46718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5:docId w15:val="{FE9D23C1-B4AA-4D01-8D33-2DB4C5C1B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FD77415.dotm</Template>
  <TotalTime>0</TotalTime>
  <Pages>3</Pages>
  <Words>848</Words>
  <Characters>4840</Characters>
  <Application>Microsoft Office Word</Application>
  <DocSecurity>4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Andrea Deussen</cp:lastModifiedBy>
  <cp:revision>2</cp:revision>
  <cp:lastPrinted>2017-02-15T02:03:00Z</cp:lastPrinted>
  <dcterms:created xsi:type="dcterms:W3CDTF">2017-03-06T00:17:00Z</dcterms:created>
  <dcterms:modified xsi:type="dcterms:W3CDTF">2017-03-06T00:17:00Z</dcterms:modified>
</cp:coreProperties>
</file>